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Table S7. </w:t>
      </w:r>
      <w:r>
        <w:rPr/>
        <w:t>Pair-wise amino acid identities for CIDR2 from rosetting PfEMP1 variants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023"/>
        <w:gridCol w:w="1231"/>
        <w:gridCol w:w="1267"/>
        <w:gridCol w:w="823"/>
        <w:gridCol w:w="1441"/>
        <w:gridCol w:w="1341"/>
      </w:tblGrid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HB3var6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Muz12var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TM180var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Tvar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>Palo Alto varO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 xml:space="preserve">3D7 </w:t>
            </w:r>
          </w:p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PF13_0003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HB3var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28.1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30.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26.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53.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32.3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Muz12var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45.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50.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33.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41.8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TM180var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37.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34.4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48.1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Tvar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29.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36.8</w:t>
            </w:r>
          </w:p>
        </w:tc>
      </w:tr>
      <w:tr>
        <w:trPr/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PA varO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35.1</w:t>
            </w:r>
          </w:p>
        </w:tc>
      </w:tr>
      <w:tr>
        <w:trPr>
          <w:trHeight w:val="74" w:hRule="atLeast"/>
        </w:trPr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3D7 PF1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14:22:00Z</dcterms:created>
  <dc:creator>1</dc:creator>
  <dc:description/>
  <cp:keywords/>
  <dc:language>en-US</dc:language>
  <cp:lastModifiedBy>School of Biological Sciences</cp:lastModifiedBy>
  <cp:lastPrinted>2012-02-06T14:22:00Z</cp:lastPrinted>
  <dcterms:modified xsi:type="dcterms:W3CDTF">2012-03-20T15:19:00Z</dcterms:modified>
  <cp:revision>6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